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E5A3B5" w14:textId="463D9B91" w:rsidR="00195BF8" w:rsidRPr="008E134B" w:rsidRDefault="00744720" w:rsidP="00195BF8">
      <w:pPr>
        <w:spacing w:line="480" w:lineRule="auto"/>
        <w:rPr>
          <w:rFonts w:ascii="Calibri" w:eastAsia="Times New Roman" w:hAnsi="Calibri" w:cs="Times New Roman"/>
          <w:b/>
          <w:bCs/>
          <w:color w:val="000000"/>
          <w:lang w:eastAsia="en-NZ"/>
        </w:rPr>
      </w:pPr>
      <w:r>
        <w:rPr>
          <w:rFonts w:ascii="Calibri" w:eastAsia="Times New Roman" w:hAnsi="Calibri" w:cs="Times New Roman"/>
          <w:b/>
          <w:bCs/>
          <w:color w:val="000000"/>
          <w:lang w:eastAsia="en-NZ"/>
        </w:rPr>
        <w:t>Additional file 1:</w:t>
      </w:r>
      <w:r w:rsidR="00195BF8">
        <w:rPr>
          <w:rFonts w:ascii="Calibri" w:eastAsia="Times New Roman" w:hAnsi="Calibri" w:cs="Times New Roman"/>
          <w:b/>
          <w:bCs/>
          <w:color w:val="000000"/>
          <w:lang w:eastAsia="en-NZ"/>
        </w:rPr>
        <w:t xml:space="preserve"> Table </w:t>
      </w:r>
      <w:r>
        <w:rPr>
          <w:rFonts w:ascii="Calibri" w:eastAsia="Times New Roman" w:hAnsi="Calibri" w:cs="Times New Roman"/>
          <w:b/>
          <w:bCs/>
          <w:color w:val="000000"/>
          <w:lang w:eastAsia="en-NZ"/>
        </w:rPr>
        <w:t>S</w:t>
      </w:r>
      <w:r w:rsidR="00195BF8">
        <w:rPr>
          <w:rFonts w:ascii="Calibri" w:eastAsia="Times New Roman" w:hAnsi="Calibri" w:cs="Times New Roman"/>
          <w:b/>
          <w:bCs/>
          <w:color w:val="000000"/>
          <w:lang w:eastAsia="en-NZ"/>
        </w:rPr>
        <w:t xml:space="preserve">1: </w:t>
      </w:r>
      <w:r w:rsidR="00195BF8" w:rsidRPr="0052068D">
        <w:rPr>
          <w:rFonts w:ascii="Calibri" w:eastAsia="Times New Roman" w:hAnsi="Calibri" w:cs="Times New Roman"/>
          <w:b/>
          <w:bCs/>
          <w:color w:val="000000"/>
          <w:lang w:eastAsia="en-NZ"/>
        </w:rPr>
        <w:t>Rescreening rates by breast density notification status and the corresponding odds ratios (</w:t>
      </w:r>
      <w:r w:rsidR="00195BF8">
        <w:rPr>
          <w:rFonts w:ascii="Calibri" w:eastAsia="Times New Roman" w:hAnsi="Calibri" w:cs="Times New Roman"/>
          <w:b/>
          <w:bCs/>
          <w:color w:val="000000"/>
          <w:lang w:eastAsia="en-NZ"/>
        </w:rPr>
        <w:t xml:space="preserve">OR) and </w:t>
      </w:r>
      <w:r w:rsidR="00195BF8" w:rsidRPr="0052068D">
        <w:rPr>
          <w:rFonts w:ascii="Calibri" w:eastAsia="Times New Roman" w:hAnsi="Calibri" w:cs="Times New Roman"/>
          <w:b/>
          <w:bCs/>
          <w:color w:val="000000"/>
          <w:lang w:eastAsia="en-NZ"/>
        </w:rPr>
        <w:t>95% Confidence Intervals</w:t>
      </w:r>
      <w:r w:rsidR="00195BF8">
        <w:rPr>
          <w:rFonts w:ascii="Calibri" w:eastAsia="Times New Roman" w:hAnsi="Calibri" w:cs="Times New Roman"/>
          <w:b/>
          <w:bCs/>
          <w:color w:val="000000"/>
          <w:lang w:eastAsia="en-NZ"/>
        </w:rPr>
        <w:t xml:space="preserve"> (CI)</w:t>
      </w:r>
      <w:r w:rsidR="00195BF8" w:rsidRPr="0052068D">
        <w:rPr>
          <w:rFonts w:ascii="Calibri" w:eastAsia="Times New Roman" w:hAnsi="Calibri" w:cs="Times New Roman"/>
          <w:b/>
          <w:bCs/>
          <w:color w:val="000000"/>
          <w:lang w:eastAsia="en-NZ"/>
        </w:rPr>
        <w:t xml:space="preserve"> stratified by age group</w:t>
      </w:r>
      <w:r w:rsidR="00195BF8">
        <w:rPr>
          <w:rFonts w:ascii="Calibri" w:eastAsia="Times New Roman" w:hAnsi="Calibri" w:cs="Times New Roman"/>
          <w:b/>
          <w:bCs/>
          <w:color w:val="000000"/>
          <w:lang w:eastAsia="en-NZ"/>
        </w:rPr>
        <w:t xml:space="preserve">, </w:t>
      </w:r>
      <w:r w:rsidR="00195BF8" w:rsidRPr="0052068D">
        <w:rPr>
          <w:rFonts w:ascii="Calibri" w:eastAsia="Times New Roman" w:hAnsi="Calibri" w:cs="Times New Roman"/>
          <w:b/>
          <w:bCs/>
          <w:color w:val="000000"/>
          <w:lang w:eastAsia="en-NZ"/>
        </w:rPr>
        <w:t>screening round</w:t>
      </w:r>
      <w:r w:rsidR="00195BF8">
        <w:rPr>
          <w:rFonts w:ascii="Calibri" w:eastAsia="Times New Roman" w:hAnsi="Calibri" w:cs="Times New Roman"/>
          <w:b/>
          <w:bCs/>
          <w:color w:val="000000"/>
          <w:lang w:eastAsia="en-NZ"/>
        </w:rPr>
        <w:t xml:space="preserve"> and family history - (a) significant family history, (b) family history, (c) no family history</w:t>
      </w:r>
    </w:p>
    <w:tbl>
      <w:tblPr>
        <w:tblW w:w="10343" w:type="dxa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2122"/>
        <w:gridCol w:w="2409"/>
        <w:gridCol w:w="2410"/>
        <w:gridCol w:w="1701"/>
        <w:gridCol w:w="1701"/>
      </w:tblGrid>
      <w:tr w:rsidR="00195BF8" w:rsidRPr="0052068D" w14:paraId="3DD90D12" w14:textId="77777777" w:rsidTr="00AD4CF9">
        <w:trPr>
          <w:trHeight w:val="356"/>
          <w:jc w:val="center"/>
        </w:trPr>
        <w:tc>
          <w:tcPr>
            <w:tcW w:w="453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B55761" w14:textId="77777777" w:rsidR="00195BF8" w:rsidRPr="008E134B" w:rsidRDefault="00195BF8" w:rsidP="00195BF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</w:pPr>
            <w:r w:rsidRPr="008E134B">
              <w:rPr>
                <w:b/>
                <w:bCs/>
              </w:rPr>
              <w:t>Significant family histor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E5EA86" w14:textId="7777777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62D8B2" w14:textId="77777777" w:rsidR="00195BF8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11FD91E" w14:textId="7777777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</w:tr>
      <w:tr w:rsidR="00195BF8" w:rsidRPr="0052068D" w14:paraId="612C83E4" w14:textId="77777777" w:rsidTr="00AD4CF9">
        <w:trPr>
          <w:trHeight w:val="1260"/>
          <w:jc w:val="center"/>
        </w:trPr>
        <w:tc>
          <w:tcPr>
            <w:tcW w:w="212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AD735B8" w14:textId="7F286A1E" w:rsidR="00195BF8" w:rsidRPr="008E134B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8E134B">
              <w:rPr>
                <w:rFonts w:ascii="Calibri" w:eastAsia="Times New Roman" w:hAnsi="Calibri" w:cs="Times New Roman"/>
                <w:color w:val="000000"/>
                <w:lang w:eastAsia="en-NZ"/>
              </w:rPr>
              <w:t>Age</w:t>
            </w:r>
            <w:r w:rsidR="00282FE3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Group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4B267" w14:textId="7777777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Proportion of 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screening events relating to women </w:t>
            </w:r>
            <w:r w:rsidRPr="0052068D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notified as dense</w:t>
            </w: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who rescreene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CFC1A" w14:textId="7777777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Proportion of 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screening events relating to women</w:t>
            </w: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</w:t>
            </w:r>
            <w:r w:rsidRPr="0052068D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not notified</w:t>
            </w: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who rescreen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02D63" w14:textId="7777777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Unadjusted </w:t>
            </w: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EA14CB" w14:textId="7777777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Multivaria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ble</w:t>
            </w: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adjusted* OR (95% CI)</w:t>
            </w:r>
          </w:p>
        </w:tc>
      </w:tr>
      <w:tr w:rsidR="00195BF8" w:rsidRPr="0052068D" w14:paraId="7B834C1E" w14:textId="77777777" w:rsidTr="00AD4CF9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3CC9AFF" w14:textId="7777777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82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bottom"/>
            <w:hideMark/>
          </w:tcPr>
          <w:p w14:paraId="5B62E1F5" w14:textId="77777777" w:rsidR="00195BF8" w:rsidRPr="0052068D" w:rsidRDefault="00195BF8" w:rsidP="00AD4CF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First screeners</w:t>
            </w:r>
          </w:p>
        </w:tc>
      </w:tr>
      <w:tr w:rsidR="00195BF8" w:rsidRPr="0052068D" w14:paraId="772D065B" w14:textId="77777777" w:rsidTr="00AD4CF9">
        <w:trPr>
          <w:trHeight w:val="300"/>
          <w:jc w:val="center"/>
        </w:trPr>
        <w:tc>
          <w:tcPr>
            <w:tcW w:w="212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0C0C1D" w14:textId="0ABC106C" w:rsidR="00195BF8" w:rsidRPr="0052068D" w:rsidRDefault="00261B3B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Younger age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439A00F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803/1155 (69.5%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1BE2C1A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2154/3063 (70.3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7AEB452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96 (0.83-1.12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4485D38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92 (0.79-1.06)</w:t>
            </w:r>
          </w:p>
        </w:tc>
      </w:tr>
      <w:tr w:rsidR="00195BF8" w:rsidRPr="009D7A19" w14:paraId="51368181" w14:textId="77777777" w:rsidTr="00AD4CF9">
        <w:trPr>
          <w:trHeight w:val="300"/>
          <w:jc w:val="center"/>
        </w:trPr>
        <w:tc>
          <w:tcPr>
            <w:tcW w:w="21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59C92C" w14:textId="6BCEABBD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Targeted age 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087570E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C1313D">
              <w:rPr>
                <w:rFonts w:ascii="Calibri" w:eastAsia="Times New Roman" w:hAnsi="Calibri" w:cs="Times New Roman"/>
                <w:color w:val="000000"/>
                <w:lang w:eastAsia="en-NZ"/>
              </w:rPr>
              <w:t>474/652 (72.7%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238528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2200/3070 (71.7%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B83DE7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.05 (0.87-1.23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B2B8FBF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C1313D">
              <w:rPr>
                <w:rFonts w:ascii="Calibri" w:eastAsia="Times New Roman" w:hAnsi="Calibri" w:cs="Times New Roman"/>
                <w:color w:val="000000"/>
                <w:lang w:eastAsia="en-NZ"/>
              </w:rPr>
              <w:t>0.99 (0.82-1.20)</w:t>
            </w:r>
          </w:p>
        </w:tc>
      </w:tr>
      <w:tr w:rsidR="00195BF8" w:rsidRPr="003D738D" w14:paraId="05E97272" w14:textId="77777777" w:rsidTr="00AD4CF9">
        <w:trPr>
          <w:trHeight w:val="300"/>
          <w:jc w:val="center"/>
        </w:trPr>
        <w:tc>
          <w:tcPr>
            <w:tcW w:w="21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131A17" w14:textId="0E20A63F" w:rsidR="00195BF8" w:rsidRPr="005E7395" w:rsidRDefault="00261B3B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Older</w:t>
            </w:r>
            <w:r w:rsidR="00195BF8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age 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DCB13A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5/16 (31.2%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880C35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68/170 (40.0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493D1F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68 (0.23-2.0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BAAF72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63 (0.20-1.98)</w:t>
            </w:r>
          </w:p>
        </w:tc>
      </w:tr>
      <w:tr w:rsidR="00195BF8" w:rsidRPr="0052068D" w14:paraId="112C7417" w14:textId="77777777" w:rsidTr="00AD4CF9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7D84492" w14:textId="7777777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82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CB87FA" w14:textId="77777777" w:rsidR="00195BF8" w:rsidRPr="0052068D" w:rsidRDefault="00195BF8" w:rsidP="00AD4CF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Second screeners</w:t>
            </w:r>
          </w:p>
        </w:tc>
      </w:tr>
      <w:tr w:rsidR="00195BF8" w:rsidRPr="0052068D" w14:paraId="334700C0" w14:textId="77777777" w:rsidTr="00AD4CF9">
        <w:trPr>
          <w:trHeight w:val="300"/>
          <w:jc w:val="center"/>
        </w:trPr>
        <w:tc>
          <w:tcPr>
            <w:tcW w:w="212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6E49FA" w14:textId="15967BBB" w:rsidR="00195BF8" w:rsidRPr="0052068D" w:rsidRDefault="00261B3B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Younger age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F1901CB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706/884 (79.9%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D6699E4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977/2505 (78.9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42AB52B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.06 (0.88-1.28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574F77B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.02 (0.84-1.24)</w:t>
            </w:r>
          </w:p>
        </w:tc>
      </w:tr>
      <w:tr w:rsidR="00195BF8" w:rsidRPr="009D7A19" w14:paraId="333D7A9E" w14:textId="77777777" w:rsidTr="00AD4CF9">
        <w:trPr>
          <w:trHeight w:val="300"/>
          <w:jc w:val="center"/>
        </w:trPr>
        <w:tc>
          <w:tcPr>
            <w:tcW w:w="21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F4A223" w14:textId="49157B4B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Targeted age 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FCF121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477/740 (64.5%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6BB65B8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2428/3891 (62.4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E39F871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C1313D">
              <w:rPr>
                <w:rFonts w:ascii="Calibri" w:eastAsia="Times New Roman" w:hAnsi="Calibri" w:cs="Times New Roman"/>
                <w:color w:val="000000"/>
                <w:lang w:eastAsia="en-NZ"/>
              </w:rPr>
              <w:t>1.09 (0.93-1.29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0FCF485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C1313D">
              <w:rPr>
                <w:rFonts w:ascii="Calibri" w:eastAsia="Times New Roman" w:hAnsi="Calibri" w:cs="Times New Roman"/>
                <w:color w:val="000000"/>
                <w:lang w:eastAsia="en-NZ"/>
              </w:rPr>
              <w:t>1.09 (0.92-1.29)</w:t>
            </w:r>
          </w:p>
        </w:tc>
      </w:tr>
      <w:tr w:rsidR="00195BF8" w:rsidRPr="006927C3" w14:paraId="701FF5F6" w14:textId="77777777" w:rsidTr="00AD4CF9">
        <w:trPr>
          <w:trHeight w:val="300"/>
          <w:jc w:val="center"/>
        </w:trPr>
        <w:tc>
          <w:tcPr>
            <w:tcW w:w="21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95D33E" w14:textId="36D440C0" w:rsidR="00195BF8" w:rsidRPr="0052068D" w:rsidRDefault="00261B3B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Older</w:t>
            </w:r>
            <w:r w:rsidR="00195BF8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age 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D5D52F" w14:textId="77777777" w:rsidR="00195BF8" w:rsidRPr="002853E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8/18 (44.4%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600F84" w14:textId="77777777" w:rsidR="00195BF8" w:rsidRPr="002853E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89/193 (46.1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401193" w14:textId="77777777" w:rsidR="00195BF8" w:rsidRPr="002853E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93 (0.35-2.4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EEE6FB" w14:textId="77777777" w:rsidR="00195BF8" w:rsidRPr="002853E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2853ED">
              <w:rPr>
                <w:rFonts w:ascii="Calibri" w:eastAsia="Times New Roman" w:hAnsi="Calibri" w:cs="Times New Roman"/>
                <w:color w:val="000000"/>
                <w:lang w:eastAsia="en-NZ"/>
              </w:rPr>
              <w:t>0.73 (0.27-2.01)</w:t>
            </w:r>
          </w:p>
        </w:tc>
      </w:tr>
      <w:tr w:rsidR="00195BF8" w:rsidRPr="0052068D" w14:paraId="5FC3EBD5" w14:textId="77777777" w:rsidTr="00AD4CF9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52BC2D9" w14:textId="7777777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82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DEC8A3" w14:textId="77777777" w:rsidR="00195BF8" w:rsidRPr="0052068D" w:rsidRDefault="00195BF8" w:rsidP="00AD4CF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Third and subsequent screeners</w:t>
            </w:r>
          </w:p>
        </w:tc>
      </w:tr>
      <w:tr w:rsidR="00195BF8" w:rsidRPr="008E134B" w14:paraId="6C931A60" w14:textId="77777777" w:rsidTr="00AD4CF9">
        <w:trPr>
          <w:trHeight w:val="300"/>
          <w:jc w:val="center"/>
        </w:trPr>
        <w:tc>
          <w:tcPr>
            <w:tcW w:w="212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A3B2351" w14:textId="07C4CC69" w:rsidR="00195BF8" w:rsidRPr="0052068D" w:rsidRDefault="00261B3B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Younger age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9C6CB91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793/2041 (89.0%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A7C5E4D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5404/5982 (90.3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03AAE01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85 (0.71-1.02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63223C6" w14:textId="77777777" w:rsidR="00195BF8" w:rsidRPr="008E134B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8E134B">
              <w:rPr>
                <w:rFonts w:ascii="Calibri" w:eastAsia="Times New Roman" w:hAnsi="Calibri" w:cs="Times New Roman"/>
                <w:color w:val="000000"/>
                <w:lang w:eastAsia="en-NZ"/>
              </w:rPr>
              <w:t>0.83 (0.69-0.99)</w:t>
            </w:r>
          </w:p>
        </w:tc>
      </w:tr>
      <w:tr w:rsidR="00195BF8" w:rsidRPr="008E134B" w14:paraId="4E5957F5" w14:textId="77777777" w:rsidTr="00AD4CF9">
        <w:trPr>
          <w:trHeight w:val="300"/>
          <w:jc w:val="center"/>
        </w:trPr>
        <w:tc>
          <w:tcPr>
            <w:tcW w:w="21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67BE99" w14:textId="23E296A3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Targeted age 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107D8CF" w14:textId="77777777" w:rsidR="00195BF8" w:rsidRPr="003D73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6759/8594 (78.6%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515663F" w14:textId="707ED6B7" w:rsidR="00195BF8" w:rsidRPr="003D73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46</w:t>
            </w:r>
            <w:r w:rsidR="00F714B1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529/60</w:t>
            </w:r>
            <w:r w:rsidR="00F714B1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222 (77.3%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100720E" w14:textId="77777777" w:rsidR="00195BF8" w:rsidRPr="003D73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.11 (1.03-1.20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9243D89" w14:textId="77777777" w:rsidR="00195BF8" w:rsidRPr="00D05595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</w:pPr>
            <w:bookmarkStart w:id="0" w:name="_Hlk56669472"/>
            <w:r w:rsidRPr="00D05595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1.09 (1.01-1.17)</w:t>
            </w:r>
            <w:bookmarkEnd w:id="0"/>
          </w:p>
        </w:tc>
      </w:tr>
      <w:tr w:rsidR="00195BF8" w:rsidRPr="0006370A" w14:paraId="49719B85" w14:textId="77777777" w:rsidTr="00AD4CF9">
        <w:trPr>
          <w:trHeight w:val="300"/>
          <w:jc w:val="center"/>
        </w:trPr>
        <w:tc>
          <w:tcPr>
            <w:tcW w:w="21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3745" w14:textId="738D3B82" w:rsidR="00195BF8" w:rsidRPr="0052068D" w:rsidRDefault="00261B3B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Older</w:t>
            </w:r>
            <w:r w:rsidR="00195BF8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age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A52B62" w14:textId="77777777" w:rsidR="00195BF8" w:rsidRPr="0006370A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479/776 (61.7%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7E15DC" w14:textId="77777777" w:rsidR="00195BF8" w:rsidRPr="0006370A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5588/9511 (58.8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1968CB" w14:textId="77777777" w:rsidR="00195BF8" w:rsidRPr="0006370A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.10 (0.91-1.3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D625B7" w14:textId="77777777" w:rsidR="00195BF8" w:rsidRPr="0006370A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.10 (0.91-1.32)</w:t>
            </w:r>
          </w:p>
        </w:tc>
      </w:tr>
      <w:tr w:rsidR="00195BF8" w:rsidRPr="0052068D" w14:paraId="73681606" w14:textId="77777777" w:rsidTr="00AD4CF9">
        <w:trPr>
          <w:trHeight w:val="393"/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682671" w14:textId="77777777" w:rsidR="00195BF8" w:rsidRPr="008E134B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8E134B">
              <w:rPr>
                <w:b/>
                <w:bCs/>
              </w:rPr>
              <w:t>(b</w:t>
            </w:r>
            <w:r>
              <w:rPr>
                <w:b/>
                <w:bCs/>
              </w:rPr>
              <w:t xml:space="preserve">) </w:t>
            </w:r>
            <w:r w:rsidRPr="008E134B">
              <w:rPr>
                <w:b/>
                <w:bCs/>
              </w:rPr>
              <w:t>Family history</w:t>
            </w:r>
            <w:r>
              <w:rPr>
                <w:b/>
                <w:bCs/>
              </w:rPr>
              <w:br/>
            </w:r>
            <w:r>
              <w:rPr>
                <w:rFonts w:ascii="Calibri" w:hAnsi="Calibri"/>
                <w:b/>
                <w:bCs/>
                <w:color w:val="000000"/>
              </w:rPr>
              <w:br/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9790D3" w14:textId="77777777" w:rsidR="00195BF8" w:rsidRPr="008E134B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Proportion of 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screening events relating to women </w:t>
            </w:r>
            <w:r w:rsidRPr="0052068D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notified as dense</w:t>
            </w: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who rescreene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9BA4FA" w14:textId="7777777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Proportion of 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screening events relating to women</w:t>
            </w: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</w:t>
            </w:r>
            <w:r w:rsidRPr="0052068D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not notified</w:t>
            </w: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who rescreen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14D8BE" w14:textId="77777777" w:rsidR="00195BF8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Unadjusted </w:t>
            </w: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CBEDA1" w14:textId="7777777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Multivaria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ble</w:t>
            </w: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adjusted* OR (95% CI)</w:t>
            </w:r>
          </w:p>
        </w:tc>
      </w:tr>
      <w:tr w:rsidR="00195BF8" w:rsidRPr="0052068D" w14:paraId="3B4C435B" w14:textId="77777777" w:rsidTr="00AD4CF9">
        <w:trPr>
          <w:trHeight w:val="300"/>
          <w:jc w:val="center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CA87" w14:textId="7777777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82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bottom"/>
            <w:hideMark/>
          </w:tcPr>
          <w:p w14:paraId="5A63A20A" w14:textId="77777777" w:rsidR="00195BF8" w:rsidRPr="0052068D" w:rsidRDefault="00195BF8" w:rsidP="00AD4CF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First screeners</w:t>
            </w:r>
          </w:p>
        </w:tc>
      </w:tr>
      <w:tr w:rsidR="00195BF8" w:rsidRPr="0052068D" w14:paraId="7A6ED002" w14:textId="77777777" w:rsidTr="00AD4CF9">
        <w:trPr>
          <w:trHeight w:val="300"/>
          <w:jc w:val="center"/>
        </w:trPr>
        <w:tc>
          <w:tcPr>
            <w:tcW w:w="212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C0DF35" w14:textId="0C30EFC1" w:rsidR="00195BF8" w:rsidRPr="0052068D" w:rsidRDefault="00261B3B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Younger age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D3FFCB3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744/1431 (52.0%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ACE3006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2199/3950 (55.7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3153D95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86 (0.76-0.97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0E84A14" w14:textId="77777777" w:rsidR="00195BF8" w:rsidRPr="00D05595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</w:pPr>
            <w:r w:rsidRPr="00D05595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0.85 (0.75-0.96)</w:t>
            </w:r>
          </w:p>
        </w:tc>
      </w:tr>
      <w:tr w:rsidR="00195BF8" w:rsidRPr="009D7A19" w14:paraId="7BEE8057" w14:textId="77777777" w:rsidTr="00AD4CF9">
        <w:trPr>
          <w:trHeight w:val="300"/>
          <w:jc w:val="center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2EC867" w14:textId="4C6A669A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Targeted age 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5CACBA6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625/1052 (59.4%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FF34392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2932/4894 (59.9%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2740E95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98 (0.86-1.12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9603C19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97 (0.84-1.11)</w:t>
            </w:r>
          </w:p>
        </w:tc>
      </w:tr>
      <w:tr w:rsidR="00195BF8" w:rsidRPr="003D738D" w14:paraId="3D68761A" w14:textId="77777777" w:rsidTr="00AD4CF9">
        <w:trPr>
          <w:trHeight w:val="300"/>
          <w:jc w:val="center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BE9427" w14:textId="748A501B" w:rsidR="00195BF8" w:rsidRPr="005E7395" w:rsidRDefault="00261B3B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lastRenderedPageBreak/>
              <w:t>Older</w:t>
            </w:r>
            <w:r w:rsidR="00195BF8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age 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464A1A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4/12 (33.3%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95882E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49/208 (23.6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964A84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.62 (0.47-5.6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B582D2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.77 (0.46-6.80)</w:t>
            </w:r>
          </w:p>
        </w:tc>
      </w:tr>
      <w:tr w:rsidR="00195BF8" w:rsidRPr="0052068D" w14:paraId="7840A4B4" w14:textId="77777777" w:rsidTr="00AD4CF9">
        <w:trPr>
          <w:trHeight w:val="300"/>
          <w:jc w:val="center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8785AE" w14:textId="7777777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82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2053EE" w14:textId="77777777" w:rsidR="00195BF8" w:rsidRPr="0052068D" w:rsidRDefault="00195BF8" w:rsidP="00AD4CF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Second screeners</w:t>
            </w:r>
          </w:p>
        </w:tc>
      </w:tr>
      <w:tr w:rsidR="00195BF8" w:rsidRPr="0052068D" w14:paraId="0E72F3EA" w14:textId="77777777" w:rsidTr="00AD4CF9">
        <w:trPr>
          <w:trHeight w:val="300"/>
          <w:jc w:val="center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FB8606" w14:textId="793001EF" w:rsidR="00195BF8" w:rsidRPr="0052068D" w:rsidRDefault="00261B3B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Younger age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6517F1A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638/948 (67.3%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F85EA00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899/2767 (68.6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F6EEEDF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94 (0.80-1.10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DCEB7EE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92 (0.78-1.08)</w:t>
            </w:r>
          </w:p>
        </w:tc>
      </w:tr>
      <w:tr w:rsidR="00195BF8" w:rsidRPr="009D7A19" w14:paraId="7277BF7D" w14:textId="77777777" w:rsidTr="00AD4CF9">
        <w:trPr>
          <w:trHeight w:val="300"/>
          <w:jc w:val="center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04124D" w14:textId="41C71DD8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Targeted age 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3EF9F4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770/1154 (66.7%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907C15D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4056/6072 (66.8%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991B759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.00 (0.87-1.14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6338B67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98 (0.86-1.12)</w:t>
            </w:r>
          </w:p>
        </w:tc>
      </w:tr>
      <w:tr w:rsidR="00195BF8" w:rsidRPr="006927C3" w14:paraId="063CF616" w14:textId="77777777" w:rsidTr="00AD4CF9">
        <w:trPr>
          <w:trHeight w:val="300"/>
          <w:jc w:val="center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FA0CC7" w14:textId="24AE57D5" w:rsidR="00195BF8" w:rsidRPr="0052068D" w:rsidRDefault="00261B3B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Older </w:t>
            </w:r>
            <w:r w:rsidR="00195BF8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age 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C91D8F" w14:textId="77777777" w:rsidR="00195BF8" w:rsidRPr="002853E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7/22 (31.8%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7FED1C" w14:textId="77777777" w:rsidR="00195BF8" w:rsidRPr="002853E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74/248 (29.8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B83640" w14:textId="77777777" w:rsidR="00195BF8" w:rsidRPr="002853E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.10 (0.43-2.8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05D805" w14:textId="77777777" w:rsidR="00195BF8" w:rsidRPr="002853E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.10 (0.42-2.89)</w:t>
            </w:r>
          </w:p>
        </w:tc>
      </w:tr>
      <w:tr w:rsidR="00195BF8" w:rsidRPr="0052068D" w14:paraId="5AEE8956" w14:textId="77777777" w:rsidTr="00AD4CF9">
        <w:trPr>
          <w:trHeight w:val="300"/>
          <w:jc w:val="center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B95B4B" w14:textId="7777777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82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F03A04" w14:textId="77777777" w:rsidR="00195BF8" w:rsidRPr="0052068D" w:rsidRDefault="00195BF8" w:rsidP="00AD4CF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Third and subsequent screeners</w:t>
            </w:r>
          </w:p>
        </w:tc>
      </w:tr>
      <w:tr w:rsidR="00195BF8" w:rsidRPr="0052068D" w14:paraId="55EA101B" w14:textId="77777777" w:rsidTr="00AD4CF9">
        <w:trPr>
          <w:trHeight w:val="300"/>
          <w:jc w:val="center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1798F0" w14:textId="4F6C4BFD" w:rsidR="00195BF8" w:rsidRPr="0052068D" w:rsidRDefault="00261B3B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Younger age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052E9DC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807/1037 (77.8%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7E25905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2705/3516 (76.9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17DBBDC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.05 (0.89-1.25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F9C9AC4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.06 (0.89-1.26)</w:t>
            </w:r>
          </w:p>
        </w:tc>
      </w:tr>
      <w:tr w:rsidR="00195BF8" w:rsidRPr="003D738D" w14:paraId="1F0DC07B" w14:textId="77777777" w:rsidTr="00AD4CF9">
        <w:trPr>
          <w:trHeight w:val="300"/>
          <w:jc w:val="center"/>
        </w:trPr>
        <w:tc>
          <w:tcPr>
            <w:tcW w:w="21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78B52A" w14:textId="08ABF8F0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Targeted age 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4CAC3DB" w14:textId="77777777" w:rsidR="00195BF8" w:rsidRPr="003D73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6236/7778 (80.2%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1C879DC" w14:textId="32BF7210" w:rsidR="00195BF8" w:rsidRPr="003D73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45</w:t>
            </w:r>
            <w:r w:rsidR="00F714B1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37/56</w:t>
            </w:r>
            <w:r w:rsidR="00F714B1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89 (80.5%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2F7A378" w14:textId="77777777" w:rsidR="00195BF8" w:rsidRPr="003D73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97 (0.91-1.04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147156E" w14:textId="77777777" w:rsidR="00195BF8" w:rsidRPr="003D73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96 (0.90-1.03)</w:t>
            </w:r>
          </w:p>
        </w:tc>
      </w:tr>
      <w:tr w:rsidR="00195BF8" w:rsidRPr="0006370A" w14:paraId="4A8ACD9A" w14:textId="77777777" w:rsidTr="00AD4CF9">
        <w:trPr>
          <w:trHeight w:val="300"/>
          <w:jc w:val="center"/>
        </w:trPr>
        <w:tc>
          <w:tcPr>
            <w:tcW w:w="21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E5E8" w14:textId="77E23EC9" w:rsidR="00195BF8" w:rsidRPr="0052068D" w:rsidRDefault="00261B3B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Older </w:t>
            </w:r>
            <w:r w:rsidR="00195BF8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age 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89D59A" w14:textId="77777777" w:rsidR="00195BF8" w:rsidRPr="0006370A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278/645 (43.1%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D44ECA" w14:textId="77777777" w:rsidR="00195BF8" w:rsidRPr="0006370A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3917/8819 (44.4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DF46B0" w14:textId="77777777" w:rsidR="00195BF8" w:rsidRPr="0006370A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90 (0.73-1.1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A7CDB1" w14:textId="77777777" w:rsidR="00195BF8" w:rsidRPr="0006370A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92 (0.75-1.13)</w:t>
            </w:r>
          </w:p>
        </w:tc>
      </w:tr>
      <w:tr w:rsidR="00195BF8" w:rsidRPr="0052068D" w14:paraId="390AC4EC" w14:textId="77777777" w:rsidTr="00AD4CF9">
        <w:trPr>
          <w:trHeight w:val="1260"/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E5FAA" w14:textId="7777777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b/>
                <w:bCs/>
              </w:rPr>
              <w:br/>
            </w:r>
            <w:r w:rsidRPr="008E134B">
              <w:rPr>
                <w:b/>
                <w:bCs/>
              </w:rPr>
              <w:t>(c</w:t>
            </w:r>
            <w:r>
              <w:rPr>
                <w:b/>
                <w:bCs/>
              </w:rPr>
              <w:t xml:space="preserve">) </w:t>
            </w:r>
            <w:r w:rsidRPr="008E134B">
              <w:rPr>
                <w:b/>
                <w:bCs/>
              </w:rPr>
              <w:t>No family history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8EAFA" w14:textId="7777777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Proportion of 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screening events relating to women </w:t>
            </w:r>
            <w:r w:rsidRPr="0052068D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notified as dense</w:t>
            </w: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who rescreene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4B5A13" w14:textId="7777777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Proportion of 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screening events relating to women</w:t>
            </w: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</w:t>
            </w:r>
            <w:r w:rsidRPr="0052068D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not notified</w:t>
            </w: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who rescreen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B8243" w14:textId="7777777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Unadjusted </w:t>
            </w: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512BD2" w14:textId="7777777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Multivaria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ble</w:t>
            </w: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adjusted* OR (95% CI)</w:t>
            </w:r>
          </w:p>
        </w:tc>
      </w:tr>
      <w:tr w:rsidR="00195BF8" w:rsidRPr="0052068D" w14:paraId="3017E1B0" w14:textId="77777777" w:rsidTr="00AD4CF9">
        <w:trPr>
          <w:trHeight w:val="300"/>
          <w:jc w:val="center"/>
        </w:trPr>
        <w:tc>
          <w:tcPr>
            <w:tcW w:w="21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315CF6" w14:textId="7777777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82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bottom"/>
            <w:hideMark/>
          </w:tcPr>
          <w:p w14:paraId="19C8314C" w14:textId="77777777" w:rsidR="00195BF8" w:rsidRPr="0052068D" w:rsidRDefault="00195BF8" w:rsidP="00AD4CF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First screeners</w:t>
            </w:r>
          </w:p>
        </w:tc>
      </w:tr>
      <w:tr w:rsidR="00195BF8" w:rsidRPr="0052068D" w14:paraId="6C502973" w14:textId="77777777" w:rsidTr="00AD4CF9">
        <w:trPr>
          <w:trHeight w:val="300"/>
          <w:jc w:val="center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39F5CE" w14:textId="3D8F981D" w:rsidR="00195BF8" w:rsidRPr="0052068D" w:rsidRDefault="00261B3B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Younger age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D97A3A6" w14:textId="39DEDDEB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6110/12</w:t>
            </w:r>
            <w:r w:rsidR="00F714B1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446 (49.1%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D6DD98B" w14:textId="11CBE152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7</w:t>
            </w:r>
            <w:r w:rsidR="00F714B1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276/33</w:t>
            </w:r>
            <w:r w:rsidR="00F714B1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973 (50.9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A3F72DA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93 (0.89-0.97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F25E85D" w14:textId="77777777" w:rsidR="00195BF8" w:rsidRPr="00D05595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</w:pPr>
            <w:r w:rsidRPr="00D05595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0.90 (0.86-0.93)</w:t>
            </w:r>
          </w:p>
        </w:tc>
      </w:tr>
      <w:tr w:rsidR="00195BF8" w:rsidRPr="009D7A19" w14:paraId="28E48C6A" w14:textId="77777777" w:rsidTr="00AD4CF9">
        <w:trPr>
          <w:trHeight w:val="300"/>
          <w:jc w:val="center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530FBF" w14:textId="48CB5B1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Targeted age 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F8FECAD" w14:textId="7BE7A7C2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6121/10</w:t>
            </w:r>
            <w:r w:rsidR="00F714B1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794 (56.7%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F777DF8" w14:textId="3AB3898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28</w:t>
            </w:r>
            <w:r w:rsidR="00F714B1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437/51</w:t>
            </w:r>
            <w:r w:rsidR="00F714B1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902 (54.8%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62853C1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.08 (1.04-1.13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42209F4" w14:textId="77777777" w:rsidR="00195BF8" w:rsidRPr="00D05595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</w:pPr>
            <w:r w:rsidRPr="00D05595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1.06 (1.02-1.11)</w:t>
            </w:r>
          </w:p>
        </w:tc>
      </w:tr>
      <w:tr w:rsidR="00195BF8" w:rsidRPr="003D738D" w14:paraId="29264B45" w14:textId="77777777" w:rsidTr="00AD4CF9">
        <w:trPr>
          <w:trHeight w:val="300"/>
          <w:jc w:val="center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EB8FE1" w14:textId="3991661D" w:rsidR="00195BF8" w:rsidRPr="005E7395" w:rsidRDefault="00261B3B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Older </w:t>
            </w:r>
            <w:r w:rsidR="00195BF8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age 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FB8E9F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20/96 (20.8%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9B221C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255/1273 (20.0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78566E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.05 (0.63-1.7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9884AA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.01 (0.60-1.67)</w:t>
            </w:r>
          </w:p>
        </w:tc>
      </w:tr>
      <w:tr w:rsidR="00195BF8" w:rsidRPr="0052068D" w14:paraId="5C928386" w14:textId="77777777" w:rsidTr="00AD4CF9">
        <w:trPr>
          <w:trHeight w:val="300"/>
          <w:jc w:val="center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2263EB" w14:textId="7777777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82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5FFDA5" w14:textId="77777777" w:rsidR="00195BF8" w:rsidRPr="0052068D" w:rsidRDefault="00195BF8" w:rsidP="00AD4CF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Second screeners</w:t>
            </w:r>
          </w:p>
        </w:tc>
      </w:tr>
      <w:tr w:rsidR="00195BF8" w:rsidRPr="0052068D" w14:paraId="6B63F279" w14:textId="77777777" w:rsidTr="00AD4CF9">
        <w:trPr>
          <w:trHeight w:val="300"/>
          <w:jc w:val="center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CC8AC3" w14:textId="1A0727CD" w:rsidR="00195BF8" w:rsidRPr="0052068D" w:rsidRDefault="00261B3B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Younger age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0F447EF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4620/7161 (64.5%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67887A5" w14:textId="554B2B60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3</w:t>
            </w:r>
            <w:r w:rsidR="00F714B1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925/21</w:t>
            </w:r>
            <w:r w:rsidR="00F714B1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05 (66.3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8F8AD78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92 (0.87-0.98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72396FB" w14:textId="77777777" w:rsidR="00195BF8" w:rsidRPr="007D51BE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NZ"/>
              </w:rPr>
            </w:pPr>
            <w:r w:rsidRPr="007D51BE">
              <w:rPr>
                <w:rFonts w:ascii="Calibri" w:eastAsia="Times New Roman" w:hAnsi="Calibri" w:cs="Times New Roman"/>
                <w:b/>
                <w:color w:val="000000"/>
                <w:lang w:eastAsia="en-NZ"/>
              </w:rPr>
              <w:t>0.90 (0.85-0.96)</w:t>
            </w:r>
          </w:p>
        </w:tc>
      </w:tr>
      <w:tr w:rsidR="00195BF8" w:rsidRPr="009D7A19" w14:paraId="1E53A0C9" w14:textId="77777777" w:rsidTr="00AD4CF9">
        <w:trPr>
          <w:trHeight w:val="300"/>
          <w:jc w:val="center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59FD3F" w14:textId="1F8E9EF8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Targeted age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B554C4E" w14:textId="1EF27D46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7066/10</w:t>
            </w:r>
            <w:r w:rsidR="00F714B1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706 (66.0%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25D0DE6" w14:textId="2187DF6E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38</w:t>
            </w:r>
            <w:r w:rsidR="00F714B1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86/58</w:t>
            </w:r>
            <w:r w:rsidR="00F714B1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757 (64.8%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EB07EC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.05 (1.01-1.10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19BBAA2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.03 (0.99-1.08)</w:t>
            </w:r>
          </w:p>
        </w:tc>
      </w:tr>
      <w:tr w:rsidR="00195BF8" w:rsidRPr="006927C3" w14:paraId="1CC4E69E" w14:textId="77777777" w:rsidTr="00AD4CF9">
        <w:trPr>
          <w:trHeight w:val="300"/>
          <w:jc w:val="center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4C00E3" w14:textId="09128C0C" w:rsidR="00195BF8" w:rsidRPr="0052068D" w:rsidRDefault="00261B3B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Older </w:t>
            </w:r>
            <w:r w:rsidR="00195BF8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age 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CAAAFA" w14:textId="77777777" w:rsidR="00195BF8" w:rsidRPr="002853E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35/125 (28.0%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0E2098" w14:textId="77777777" w:rsidR="00195BF8" w:rsidRPr="002853E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367/1418 (25.9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055703" w14:textId="77777777" w:rsidR="00195BF8" w:rsidRPr="002853E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.11 (0.74-1.6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E7E83B" w14:textId="77777777" w:rsidR="00195BF8" w:rsidRPr="002853E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.07 (0.71-1.62)</w:t>
            </w:r>
          </w:p>
        </w:tc>
      </w:tr>
      <w:tr w:rsidR="00195BF8" w:rsidRPr="0052068D" w14:paraId="503CC77A" w14:textId="77777777" w:rsidTr="00AD4CF9">
        <w:trPr>
          <w:trHeight w:val="300"/>
          <w:jc w:val="center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D0044E" w14:textId="7777777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82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41F40F" w14:textId="77777777" w:rsidR="00195BF8" w:rsidRPr="0052068D" w:rsidRDefault="00195BF8" w:rsidP="00AD4CF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Third and subsequent screeners</w:t>
            </w:r>
          </w:p>
        </w:tc>
      </w:tr>
      <w:tr w:rsidR="00195BF8" w:rsidRPr="0052068D" w14:paraId="44B26647" w14:textId="77777777" w:rsidTr="00AD4CF9">
        <w:trPr>
          <w:trHeight w:val="300"/>
          <w:jc w:val="center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BD800B" w14:textId="27935492" w:rsidR="00195BF8" w:rsidRPr="0052068D" w:rsidRDefault="00261B3B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Younger age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EE5EEF9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4725/6353 (74.4%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60DC384" w14:textId="7B09FBAB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6</w:t>
            </w:r>
            <w:r w:rsidR="00F714B1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383/21</w:t>
            </w:r>
            <w:r w:rsidR="00F714B1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98 (77.7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9125892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84 (0.78-0.90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FDCCD08" w14:textId="77777777" w:rsidR="00195BF8" w:rsidRPr="007D51BE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NZ"/>
              </w:rPr>
            </w:pPr>
            <w:r w:rsidRPr="007D51BE">
              <w:rPr>
                <w:rFonts w:ascii="Calibri" w:eastAsia="Times New Roman" w:hAnsi="Calibri" w:cs="Times New Roman"/>
                <w:b/>
                <w:color w:val="000000"/>
                <w:lang w:eastAsia="en-NZ"/>
              </w:rPr>
              <w:t>0.81 (0.76-0.87)</w:t>
            </w:r>
          </w:p>
        </w:tc>
      </w:tr>
      <w:tr w:rsidR="00195BF8" w:rsidRPr="003D738D" w14:paraId="301FE6E6" w14:textId="77777777" w:rsidTr="00AD4CF9">
        <w:trPr>
          <w:trHeight w:val="300"/>
          <w:jc w:val="center"/>
        </w:trPr>
        <w:tc>
          <w:tcPr>
            <w:tcW w:w="21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0A7861" w14:textId="5A201EF5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Targeted age 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BB8D8C3" w14:textId="3F07338C" w:rsidR="00195BF8" w:rsidRPr="003D73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45</w:t>
            </w:r>
            <w:r w:rsidR="00F714B1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27/56</w:t>
            </w:r>
            <w:r w:rsidR="00F714B1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655 (79.5%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607B2B" w14:textId="57A1E367" w:rsidR="00195BF8" w:rsidRPr="003D73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339181/426555 (79.5%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96201A8" w14:textId="77777777" w:rsidR="00195BF8" w:rsidRPr="003D73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98 (0.96-1.01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FE64633" w14:textId="77777777" w:rsidR="00195BF8" w:rsidRPr="00D05595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</w:pPr>
            <w:r w:rsidRPr="00D05595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0.97 (0.94-0.99)</w:t>
            </w:r>
          </w:p>
        </w:tc>
      </w:tr>
      <w:tr w:rsidR="00195BF8" w:rsidRPr="0006370A" w14:paraId="592F2A6D" w14:textId="77777777" w:rsidTr="00AD4CF9">
        <w:trPr>
          <w:trHeight w:val="300"/>
          <w:jc w:val="center"/>
        </w:trPr>
        <w:tc>
          <w:tcPr>
            <w:tcW w:w="21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CD43" w14:textId="2C63C79E" w:rsidR="00195BF8" w:rsidRPr="0052068D" w:rsidRDefault="00261B3B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Older </w:t>
            </w:r>
            <w:r w:rsidR="00195BF8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age 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7456A8" w14:textId="77777777" w:rsidR="00195BF8" w:rsidRPr="0006370A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516/4058 (37.4%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2D6AA3" w14:textId="257CF6AF" w:rsidR="00195BF8" w:rsidRPr="0006370A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20</w:t>
            </w:r>
            <w:r w:rsidR="00F714B1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62/53</w:t>
            </w:r>
            <w:r w:rsidR="00F714B1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232 (37.7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60AF93" w14:textId="77777777" w:rsidR="00195BF8" w:rsidRPr="0006370A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96 (0.88-1.0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3C9BBB" w14:textId="77777777" w:rsidR="00195BF8" w:rsidRPr="0006370A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99 (0.91-1.08)</w:t>
            </w:r>
          </w:p>
        </w:tc>
      </w:tr>
    </w:tbl>
    <w:p w14:paraId="0A07E865" w14:textId="3B983DA1" w:rsidR="00195BF8" w:rsidRDefault="00195BF8">
      <w:r>
        <w:br/>
      </w:r>
      <w:r>
        <w:br/>
      </w:r>
      <w:r>
        <w:br/>
      </w:r>
    </w:p>
    <w:p w14:paraId="5A810A73" w14:textId="77777777" w:rsidR="00195BF8" w:rsidRDefault="00195BF8">
      <w:r>
        <w:br w:type="page"/>
      </w:r>
    </w:p>
    <w:tbl>
      <w:tblPr>
        <w:tblpPr w:leftFromText="180" w:rightFromText="180" w:vertAnchor="page" w:horzAnchor="margin" w:tblpY="2524"/>
        <w:tblW w:w="10343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122"/>
        <w:gridCol w:w="2409"/>
        <w:gridCol w:w="2410"/>
        <w:gridCol w:w="1701"/>
        <w:gridCol w:w="1701"/>
      </w:tblGrid>
      <w:tr w:rsidR="004C3770" w:rsidRPr="0052068D" w14:paraId="351F7406" w14:textId="77777777" w:rsidTr="004C3770">
        <w:trPr>
          <w:trHeight w:val="372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A4C0E3" w14:textId="77777777" w:rsidR="004C3770" w:rsidRPr="008E134B" w:rsidRDefault="004C3770" w:rsidP="004C3770">
            <w:pPr>
              <w:spacing w:line="480" w:lineRule="auto"/>
              <w:rPr>
                <w:b/>
                <w:bCs/>
              </w:rPr>
            </w:pPr>
            <w:r w:rsidRPr="008E134B">
              <w:rPr>
                <w:b/>
                <w:bCs/>
              </w:rPr>
              <w:t>(a</w:t>
            </w:r>
            <w:r>
              <w:rPr>
                <w:b/>
                <w:bCs/>
              </w:rPr>
              <w:t xml:space="preserve">) </w:t>
            </w:r>
            <w:r w:rsidRPr="008E134B">
              <w:rPr>
                <w:b/>
                <w:bCs/>
              </w:rPr>
              <w:t>Low SEIFA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888E6B" w14:textId="77777777" w:rsidR="004C3770" w:rsidRPr="0052068D" w:rsidRDefault="004C3770" w:rsidP="004C3770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CC836C" w14:textId="77777777" w:rsidR="004C3770" w:rsidRPr="0052068D" w:rsidRDefault="004C3770" w:rsidP="004C3770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DABD4D" w14:textId="77777777" w:rsidR="004C3770" w:rsidRDefault="004C3770" w:rsidP="004C3770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9CD836" w14:textId="77777777" w:rsidR="004C3770" w:rsidRPr="0052068D" w:rsidRDefault="004C3770" w:rsidP="004C3770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</w:tr>
      <w:tr w:rsidR="004C3770" w:rsidRPr="0052068D" w14:paraId="2010A458" w14:textId="77777777" w:rsidTr="004C3770">
        <w:trPr>
          <w:trHeight w:val="126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2CCF2" w14:textId="1C573332" w:rsidR="004C3770" w:rsidRPr="0052068D" w:rsidRDefault="004C3770" w:rsidP="004C3770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b/>
                <w:bCs/>
              </w:rPr>
              <w:br/>
            </w: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Age</w:t>
            </w:r>
            <w:r w:rsidR="00282FE3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Group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6D0D51" w14:textId="77777777" w:rsidR="004C3770" w:rsidRPr="0052068D" w:rsidRDefault="004C3770" w:rsidP="004C3770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Proportion of 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screening events relating to women </w:t>
            </w:r>
            <w:r w:rsidRPr="0052068D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notified as dense</w:t>
            </w: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who rescreene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A4DF7A" w14:textId="77777777" w:rsidR="004C3770" w:rsidRPr="0052068D" w:rsidRDefault="004C3770" w:rsidP="004C3770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Proportion of 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screening events relating to women</w:t>
            </w: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</w:t>
            </w:r>
            <w:r w:rsidRPr="0052068D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not notified</w:t>
            </w: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who rescreen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E1953" w14:textId="77777777" w:rsidR="004C3770" w:rsidRPr="0052068D" w:rsidRDefault="004C3770" w:rsidP="004C3770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Unadjusted </w:t>
            </w: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BE3C00" w14:textId="77777777" w:rsidR="004C3770" w:rsidRPr="0052068D" w:rsidRDefault="004C3770" w:rsidP="004C3770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Multivaria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ble</w:t>
            </w: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adjusted* OR (95% CI)</w:t>
            </w:r>
          </w:p>
        </w:tc>
      </w:tr>
      <w:tr w:rsidR="004C3770" w:rsidRPr="0052068D" w14:paraId="7A4F2CBE" w14:textId="77777777" w:rsidTr="004C3770">
        <w:trPr>
          <w:trHeight w:val="300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7D5D" w14:textId="77777777" w:rsidR="004C3770" w:rsidRPr="0052068D" w:rsidRDefault="004C3770" w:rsidP="004C3770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82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bottom"/>
            <w:hideMark/>
          </w:tcPr>
          <w:p w14:paraId="1E3F37DF" w14:textId="77777777" w:rsidR="004C3770" w:rsidRPr="0052068D" w:rsidRDefault="004C3770" w:rsidP="004C37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First screeners</w:t>
            </w:r>
          </w:p>
        </w:tc>
      </w:tr>
      <w:tr w:rsidR="004C3770" w:rsidRPr="0052068D" w14:paraId="2F35A84D" w14:textId="77777777" w:rsidTr="004C3770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A7460D8" w14:textId="0AEDC833" w:rsidR="004C3770" w:rsidRPr="0052068D" w:rsidRDefault="00261B3B" w:rsidP="004C3770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Younger age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B426FE" w14:textId="77777777" w:rsidR="004C3770" w:rsidRPr="0052068D" w:rsidRDefault="004C3770" w:rsidP="004C3770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179/2417 (48.9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48C706" w14:textId="77777777" w:rsidR="004C3770" w:rsidRPr="0052068D" w:rsidRDefault="004C3770" w:rsidP="004C3770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3781/7505 (50.4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0808A0" w14:textId="77777777" w:rsidR="004C3770" w:rsidRPr="0052068D" w:rsidRDefault="004C3770" w:rsidP="004C3770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94 (0.86-1.0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3F94A0" w14:textId="77777777" w:rsidR="004C3770" w:rsidRPr="00D05595" w:rsidRDefault="004C3770" w:rsidP="004C3770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</w:pPr>
            <w:r w:rsidRPr="00D05595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0.88 (0.80-0.96)</w:t>
            </w:r>
          </w:p>
        </w:tc>
      </w:tr>
      <w:tr w:rsidR="004C3770" w:rsidRPr="00C1313D" w14:paraId="32EC73F2" w14:textId="77777777" w:rsidTr="004C3770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8865449" w14:textId="5F261129" w:rsidR="004C3770" w:rsidRPr="0052068D" w:rsidRDefault="004C3770" w:rsidP="004C3770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Targeted age 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145C44D8" w14:textId="77777777" w:rsidR="004C3770" w:rsidRPr="00C1313D" w:rsidRDefault="004C3770" w:rsidP="004C3770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210/2276 (53.2%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2C9E185" w14:textId="5944EB3A" w:rsidR="004C3770" w:rsidRPr="00C1313D" w:rsidRDefault="004C3770" w:rsidP="004C3770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6364/11</w:t>
            </w:r>
            <w:r w:rsidR="00B21255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831 (53.8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5DD76FF" w14:textId="77777777" w:rsidR="004C3770" w:rsidRPr="00C1313D" w:rsidRDefault="004C3770" w:rsidP="004C3770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98 (0.89-1.0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C2AD9A6" w14:textId="77777777" w:rsidR="004C3770" w:rsidRPr="00C1313D" w:rsidRDefault="004C3770" w:rsidP="004C3770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95 (0.87-1.04)</w:t>
            </w:r>
          </w:p>
        </w:tc>
      </w:tr>
      <w:tr w:rsidR="004C3770" w:rsidRPr="00C1313D" w14:paraId="2D079ACB" w14:textId="77777777" w:rsidTr="004C3770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428DF0F" w14:textId="6202C20D" w:rsidR="004C3770" w:rsidRPr="005E7395" w:rsidRDefault="00460DBF" w:rsidP="00460DBF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Older</w:t>
            </w:r>
            <w:r w:rsidR="004C3770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age 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021B9E" w14:textId="77777777" w:rsidR="004C3770" w:rsidRPr="00C1313D" w:rsidRDefault="004C3770" w:rsidP="004C3770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9/23 (39.1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EA35B8" w14:textId="77777777" w:rsidR="004C3770" w:rsidRPr="00C1313D" w:rsidRDefault="004C3770" w:rsidP="004C3770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60/315 (19.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1BABF5" w14:textId="77777777" w:rsidR="004C3770" w:rsidRPr="00C1313D" w:rsidRDefault="004C3770" w:rsidP="004C3770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2.73 (1.13-6.6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A0C739" w14:textId="77777777" w:rsidR="004C3770" w:rsidRPr="00C1313D" w:rsidRDefault="004C3770" w:rsidP="004C3770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2.48 (0.97-6.32)</w:t>
            </w:r>
          </w:p>
        </w:tc>
      </w:tr>
      <w:tr w:rsidR="004C3770" w:rsidRPr="0052068D" w14:paraId="674A412B" w14:textId="77777777" w:rsidTr="004C3770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7CA235B" w14:textId="77777777" w:rsidR="004C3770" w:rsidRPr="0052068D" w:rsidRDefault="004C3770" w:rsidP="004C3770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82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BB2A15" w14:textId="77777777" w:rsidR="004C3770" w:rsidRPr="0052068D" w:rsidRDefault="004C3770" w:rsidP="004C37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Second screeners</w:t>
            </w:r>
          </w:p>
        </w:tc>
      </w:tr>
      <w:tr w:rsidR="004C3770" w:rsidRPr="0052068D" w14:paraId="4E49EC59" w14:textId="77777777" w:rsidTr="004C3770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6B2EAC9" w14:textId="1EDB5E04" w:rsidR="004C3770" w:rsidRPr="0052068D" w:rsidRDefault="00261B3B" w:rsidP="004C3770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Younger age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E5E488" w14:textId="77777777" w:rsidR="004C3770" w:rsidRPr="0052068D" w:rsidRDefault="004C3770" w:rsidP="004C3770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925/1395 (66.3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7D0221" w14:textId="77777777" w:rsidR="004C3770" w:rsidRPr="0052068D" w:rsidRDefault="004C3770" w:rsidP="004C3770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3076/4615 (66.7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C7AC30" w14:textId="77777777" w:rsidR="004C3770" w:rsidRPr="0052068D" w:rsidRDefault="004C3770" w:rsidP="004C3770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98 (0.87-1.1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25A579" w14:textId="77777777" w:rsidR="004C3770" w:rsidRPr="0052068D" w:rsidRDefault="004C3770" w:rsidP="004C3770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92 (0.81-1.05)</w:t>
            </w:r>
          </w:p>
        </w:tc>
      </w:tr>
      <w:tr w:rsidR="004C3770" w:rsidRPr="00870AA4" w14:paraId="717D3B05" w14:textId="77777777" w:rsidTr="004C3770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4FCE090" w14:textId="60B28B81" w:rsidR="004C3770" w:rsidRPr="0052068D" w:rsidRDefault="004C3770" w:rsidP="004C3770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Targeted age 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743F99B3" w14:textId="77777777" w:rsidR="004C3770" w:rsidRPr="00C1313D" w:rsidRDefault="004C3770" w:rsidP="004C3770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492/2235 (66.8%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6F85A5E" w14:textId="73DACD24" w:rsidR="004C3770" w:rsidRPr="00C1313D" w:rsidRDefault="004C3770" w:rsidP="004C3770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8406/13</w:t>
            </w:r>
            <w:r w:rsidR="00B21255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373 (62.9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0AFA92E" w14:textId="77777777" w:rsidR="004C3770" w:rsidRPr="00C1313D" w:rsidRDefault="004C3770" w:rsidP="004C3770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.19 (1.08-1.3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DFA2C2B" w14:textId="77777777" w:rsidR="004C3770" w:rsidRPr="00D05595" w:rsidRDefault="004C3770" w:rsidP="004C3770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eastAsia="en-NZ"/>
              </w:rPr>
            </w:pPr>
            <w:bookmarkStart w:id="1" w:name="_Hlk56669519"/>
            <w:r w:rsidRPr="00D05595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1.15 (1.04-1.27)</w:t>
            </w:r>
            <w:bookmarkEnd w:id="1"/>
          </w:p>
        </w:tc>
      </w:tr>
      <w:tr w:rsidR="004C3770" w:rsidRPr="002853ED" w14:paraId="67449954" w14:textId="77777777" w:rsidTr="004C3770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C4E2101" w14:textId="3F642CC2" w:rsidR="004C3770" w:rsidRPr="0052068D" w:rsidRDefault="00261B3B" w:rsidP="004C3770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Older </w:t>
            </w:r>
            <w:r w:rsidR="004C3770">
              <w:rPr>
                <w:rFonts w:ascii="Calibri" w:eastAsia="Times New Roman" w:hAnsi="Calibri" w:cs="Times New Roman"/>
                <w:color w:val="000000"/>
                <w:lang w:eastAsia="en-NZ"/>
              </w:rPr>
              <w:t>age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551CAD" w14:textId="77777777" w:rsidR="004C3770" w:rsidRPr="002853ED" w:rsidRDefault="004C3770" w:rsidP="004C3770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9/19 (47.4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39CF52" w14:textId="77777777" w:rsidR="004C3770" w:rsidRPr="002853ED" w:rsidRDefault="004C3770" w:rsidP="004C3770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94/364 (25.8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D358A7" w14:textId="77777777" w:rsidR="004C3770" w:rsidRPr="002853ED" w:rsidRDefault="004C3770" w:rsidP="004C3770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2.56 (1.02-6.5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FCCCAA" w14:textId="77777777" w:rsidR="004C3770" w:rsidRPr="002853ED" w:rsidRDefault="004C3770" w:rsidP="004C3770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2.45 (0.95-6.37)</w:t>
            </w:r>
          </w:p>
        </w:tc>
      </w:tr>
      <w:tr w:rsidR="004C3770" w:rsidRPr="0052068D" w14:paraId="25D87288" w14:textId="77777777" w:rsidTr="004C3770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DBB2A38" w14:textId="77777777" w:rsidR="004C3770" w:rsidRPr="0052068D" w:rsidRDefault="004C3770" w:rsidP="004C3770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82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4F861B" w14:textId="77777777" w:rsidR="004C3770" w:rsidRPr="0052068D" w:rsidRDefault="004C3770" w:rsidP="004C37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Third and subsequent screeners</w:t>
            </w:r>
          </w:p>
        </w:tc>
      </w:tr>
      <w:tr w:rsidR="004C3770" w:rsidRPr="0052068D" w14:paraId="42ED4948" w14:textId="77777777" w:rsidTr="004C3770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BAE9223" w14:textId="0115D60A" w:rsidR="004C3770" w:rsidRPr="0052068D" w:rsidRDefault="00261B3B" w:rsidP="004C3770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Younger age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293489" w14:textId="77777777" w:rsidR="004C3770" w:rsidRPr="0052068D" w:rsidRDefault="004C3770" w:rsidP="004C3770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140/1489 (76.6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D1544C" w14:textId="77777777" w:rsidR="004C3770" w:rsidRPr="0052068D" w:rsidRDefault="004C3770" w:rsidP="004C3770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4122/5265 (78.3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9BAA13" w14:textId="77777777" w:rsidR="004C3770" w:rsidRPr="0052068D" w:rsidRDefault="004C3770" w:rsidP="004C3770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90 (0.78-1.0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D852CC" w14:textId="77777777" w:rsidR="004C3770" w:rsidRPr="00D05595" w:rsidRDefault="004C3770" w:rsidP="004C3770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</w:pPr>
            <w:r w:rsidRPr="00D05595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0.85 (0.73-0.99)</w:t>
            </w:r>
          </w:p>
        </w:tc>
      </w:tr>
      <w:tr w:rsidR="004C3770" w:rsidRPr="003D738D" w14:paraId="26FB64D4" w14:textId="77777777" w:rsidTr="004C3770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4211B96" w14:textId="3DC0DCA7" w:rsidR="004C3770" w:rsidRPr="0052068D" w:rsidRDefault="004C3770" w:rsidP="004C3770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Targeted age 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252C0776" w14:textId="2FF0CD02" w:rsidR="004C3770" w:rsidRPr="003D738D" w:rsidRDefault="004C3770" w:rsidP="004C3770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0</w:t>
            </w:r>
            <w:r w:rsidR="00B21255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451/13</w:t>
            </w:r>
            <w:r w:rsidR="00B21255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87 (79.3%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526F5A9" w14:textId="1F3B3DC4" w:rsidR="004C3770" w:rsidRPr="003D738D" w:rsidRDefault="004C3770" w:rsidP="004C3770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83</w:t>
            </w:r>
            <w:r w:rsidR="00B21255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524/107</w:t>
            </w:r>
            <w:r w:rsidR="00B21255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617 (77.6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2AB2C49" w14:textId="77777777" w:rsidR="004C3770" w:rsidRPr="003D738D" w:rsidRDefault="004C3770" w:rsidP="004C3770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1.10 (1.05-1.16)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BCEC8D4" w14:textId="77777777" w:rsidR="004C3770" w:rsidRPr="00D05595" w:rsidRDefault="004C3770" w:rsidP="004C3770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</w:pPr>
            <w:bookmarkStart w:id="2" w:name="_Hlk56669546"/>
            <w:r w:rsidRPr="00D05595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1.08 (1.03-1.14)</w:t>
            </w:r>
            <w:bookmarkEnd w:id="2"/>
          </w:p>
        </w:tc>
      </w:tr>
      <w:tr w:rsidR="004C3770" w:rsidRPr="0006370A" w14:paraId="4822216A" w14:textId="77777777" w:rsidTr="004C3770">
        <w:trPr>
          <w:trHeight w:val="300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DD81" w14:textId="4EBA1601" w:rsidR="004C3770" w:rsidRPr="0052068D" w:rsidRDefault="00261B3B" w:rsidP="004C3770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Older </w:t>
            </w:r>
            <w:r w:rsidR="004C3770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age 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D95216" w14:textId="77777777" w:rsidR="004C3770" w:rsidRPr="0006370A" w:rsidRDefault="004C3770" w:rsidP="004C3770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566/1255 (45.1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2F06FC" w14:textId="7FBDD051" w:rsidR="004C3770" w:rsidRPr="0006370A" w:rsidRDefault="004C3770" w:rsidP="004C3770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7307/16</w:t>
            </w:r>
            <w:r w:rsidR="00B21255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886 (43.3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2BC817" w14:textId="77777777" w:rsidR="004C3770" w:rsidRPr="0006370A" w:rsidRDefault="004C3770" w:rsidP="004C3770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.08 (0.94-1.2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A7EC53" w14:textId="77777777" w:rsidR="004C3770" w:rsidRPr="0006370A" w:rsidRDefault="004C3770" w:rsidP="004C3770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.10 (0.95-1.27)</w:t>
            </w:r>
          </w:p>
        </w:tc>
      </w:tr>
    </w:tbl>
    <w:p w14:paraId="0A01AFDE" w14:textId="418C80FF" w:rsidR="00195BF8" w:rsidRDefault="00744720" w:rsidP="00195BF8">
      <w:pPr>
        <w:spacing w:line="480" w:lineRule="auto"/>
        <w:rPr>
          <w:rFonts w:ascii="Calibri" w:eastAsia="Times New Roman" w:hAnsi="Calibri" w:cs="Times New Roman"/>
          <w:b/>
          <w:bCs/>
          <w:color w:val="000000"/>
          <w:lang w:eastAsia="en-NZ"/>
        </w:rPr>
      </w:pPr>
      <w:r>
        <w:rPr>
          <w:rFonts w:ascii="Calibri" w:eastAsia="Times New Roman" w:hAnsi="Calibri" w:cs="Times New Roman"/>
          <w:b/>
          <w:bCs/>
          <w:color w:val="000000"/>
          <w:lang w:eastAsia="en-NZ"/>
        </w:rPr>
        <w:t>Additional file 1:</w:t>
      </w:r>
      <w:r w:rsidR="00195BF8">
        <w:rPr>
          <w:rFonts w:ascii="Calibri" w:eastAsia="Times New Roman" w:hAnsi="Calibri" w:cs="Times New Roman"/>
          <w:b/>
          <w:bCs/>
          <w:color w:val="000000"/>
          <w:lang w:eastAsia="en-NZ"/>
        </w:rPr>
        <w:t xml:space="preserve"> Table </w:t>
      </w:r>
      <w:r>
        <w:rPr>
          <w:rFonts w:ascii="Calibri" w:eastAsia="Times New Roman" w:hAnsi="Calibri" w:cs="Times New Roman"/>
          <w:b/>
          <w:bCs/>
          <w:color w:val="000000"/>
          <w:lang w:eastAsia="en-NZ"/>
        </w:rPr>
        <w:t>S</w:t>
      </w:r>
      <w:r w:rsidR="00195BF8">
        <w:rPr>
          <w:rFonts w:ascii="Calibri" w:eastAsia="Times New Roman" w:hAnsi="Calibri" w:cs="Times New Roman"/>
          <w:b/>
          <w:bCs/>
          <w:color w:val="000000"/>
          <w:lang w:eastAsia="en-NZ"/>
        </w:rPr>
        <w:t xml:space="preserve">2: </w:t>
      </w:r>
      <w:r w:rsidR="00195BF8" w:rsidRPr="0052068D">
        <w:rPr>
          <w:rFonts w:ascii="Calibri" w:eastAsia="Times New Roman" w:hAnsi="Calibri" w:cs="Times New Roman"/>
          <w:b/>
          <w:bCs/>
          <w:color w:val="000000"/>
          <w:lang w:eastAsia="en-NZ"/>
        </w:rPr>
        <w:t>Rescreening rates by breast density notification status and the corresponding odds ratios (</w:t>
      </w:r>
      <w:r w:rsidR="00195BF8">
        <w:rPr>
          <w:rFonts w:ascii="Calibri" w:eastAsia="Times New Roman" w:hAnsi="Calibri" w:cs="Times New Roman"/>
          <w:b/>
          <w:bCs/>
          <w:color w:val="000000"/>
          <w:lang w:eastAsia="en-NZ"/>
        </w:rPr>
        <w:t xml:space="preserve">OR) and </w:t>
      </w:r>
      <w:r w:rsidR="00195BF8" w:rsidRPr="0052068D">
        <w:rPr>
          <w:rFonts w:ascii="Calibri" w:eastAsia="Times New Roman" w:hAnsi="Calibri" w:cs="Times New Roman"/>
          <w:b/>
          <w:bCs/>
          <w:color w:val="000000"/>
          <w:lang w:eastAsia="en-NZ"/>
        </w:rPr>
        <w:t>95% Confidence Intervals</w:t>
      </w:r>
      <w:r w:rsidR="00195BF8">
        <w:rPr>
          <w:rFonts w:ascii="Calibri" w:eastAsia="Times New Roman" w:hAnsi="Calibri" w:cs="Times New Roman"/>
          <w:b/>
          <w:bCs/>
          <w:color w:val="000000"/>
          <w:lang w:eastAsia="en-NZ"/>
        </w:rPr>
        <w:t xml:space="preserve"> (CI)</w:t>
      </w:r>
      <w:r w:rsidR="00195BF8" w:rsidRPr="0052068D">
        <w:rPr>
          <w:rFonts w:ascii="Calibri" w:eastAsia="Times New Roman" w:hAnsi="Calibri" w:cs="Times New Roman"/>
          <w:b/>
          <w:bCs/>
          <w:color w:val="000000"/>
          <w:lang w:eastAsia="en-NZ"/>
        </w:rPr>
        <w:t xml:space="preserve"> stratified by age group</w:t>
      </w:r>
      <w:r w:rsidR="00195BF8">
        <w:rPr>
          <w:rFonts w:ascii="Calibri" w:eastAsia="Times New Roman" w:hAnsi="Calibri" w:cs="Times New Roman"/>
          <w:b/>
          <w:bCs/>
          <w:color w:val="000000"/>
          <w:lang w:eastAsia="en-NZ"/>
        </w:rPr>
        <w:t xml:space="preserve">, </w:t>
      </w:r>
      <w:r w:rsidR="00195BF8" w:rsidRPr="0052068D">
        <w:rPr>
          <w:rFonts w:ascii="Calibri" w:eastAsia="Times New Roman" w:hAnsi="Calibri" w:cs="Times New Roman"/>
          <w:b/>
          <w:bCs/>
          <w:color w:val="000000"/>
          <w:lang w:eastAsia="en-NZ"/>
        </w:rPr>
        <w:t>screening round</w:t>
      </w:r>
      <w:r w:rsidR="00195BF8">
        <w:rPr>
          <w:rFonts w:ascii="Calibri" w:eastAsia="Times New Roman" w:hAnsi="Calibri" w:cs="Times New Roman"/>
          <w:b/>
          <w:bCs/>
          <w:color w:val="000000"/>
          <w:lang w:eastAsia="en-NZ"/>
        </w:rPr>
        <w:t xml:space="preserve"> and SEIFA - (a) Low SEIFA, (b) Medium SEIFA, (c) High SEIFA</w:t>
      </w:r>
    </w:p>
    <w:tbl>
      <w:tblPr>
        <w:tblW w:w="10343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122"/>
        <w:gridCol w:w="2409"/>
        <w:gridCol w:w="2410"/>
        <w:gridCol w:w="1701"/>
        <w:gridCol w:w="1701"/>
      </w:tblGrid>
      <w:tr w:rsidR="00195BF8" w:rsidRPr="0052068D" w14:paraId="580BD7EB" w14:textId="77777777" w:rsidTr="00AD4CF9">
        <w:trPr>
          <w:trHeight w:val="126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F9CC" w14:textId="7777777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5595">
              <w:rPr>
                <w:b/>
                <w:bCs/>
              </w:rPr>
              <w:t>(b</w:t>
            </w:r>
            <w:r>
              <w:rPr>
                <w:b/>
                <w:bCs/>
              </w:rPr>
              <w:t xml:space="preserve">) </w:t>
            </w:r>
            <w:r w:rsidRPr="00D05595">
              <w:rPr>
                <w:b/>
                <w:bCs/>
              </w:rPr>
              <w:t>Medium SEIFA</w:t>
            </w:r>
            <w:r>
              <w:rPr>
                <w:b/>
                <w:bCs/>
              </w:rPr>
              <w:br/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DCEB23" w14:textId="7777777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Proportion of 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screening events relating to women </w:t>
            </w:r>
            <w:r w:rsidRPr="0052068D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notified as dense</w:t>
            </w: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who rescreene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358A5C" w14:textId="7777777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Proportion of 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screening events relating to women</w:t>
            </w: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</w:t>
            </w:r>
            <w:r w:rsidRPr="0052068D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not notified</w:t>
            </w: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who rescreen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9D3F3" w14:textId="7777777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Unadjusted </w:t>
            </w: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14D3BD" w14:textId="7777777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Multivaria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ble</w:t>
            </w: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adjusted* OR (95% CI)</w:t>
            </w:r>
          </w:p>
        </w:tc>
      </w:tr>
      <w:tr w:rsidR="00195BF8" w:rsidRPr="0052068D" w14:paraId="60BAD910" w14:textId="77777777" w:rsidTr="00AD4CF9">
        <w:trPr>
          <w:trHeight w:val="300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73F8A" w14:textId="7777777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82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bottom"/>
            <w:hideMark/>
          </w:tcPr>
          <w:p w14:paraId="68FD83EC" w14:textId="77777777" w:rsidR="00195BF8" w:rsidRPr="0052068D" w:rsidRDefault="00195BF8" w:rsidP="00AD4CF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First screeners</w:t>
            </w:r>
          </w:p>
        </w:tc>
      </w:tr>
      <w:tr w:rsidR="00195BF8" w:rsidRPr="0052068D" w14:paraId="3114F199" w14:textId="77777777" w:rsidTr="00AD4CF9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B261CF7" w14:textId="53EB0818" w:rsidR="00195BF8" w:rsidRPr="0052068D" w:rsidRDefault="00261B3B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Younger age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322DFD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649/3254 (50.7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1AF8F0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5004/9594 (52.2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CCC13E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94 (0.87-1.0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1E3646" w14:textId="77777777" w:rsidR="00195BF8" w:rsidRPr="00D05595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</w:pPr>
            <w:r w:rsidRPr="00D05595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0.90 (0.83-0.97)</w:t>
            </w:r>
          </w:p>
        </w:tc>
      </w:tr>
      <w:tr w:rsidR="00195BF8" w:rsidRPr="009D7A19" w14:paraId="580D0428" w14:textId="77777777" w:rsidTr="00AD4CF9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B855014" w14:textId="7AA2517D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Targeted age 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145DCC69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693/2949 (57.4%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D779403" w14:textId="49E37DC2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8684/15</w:t>
            </w:r>
            <w:r w:rsidR="00B21255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755 (55.1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F7615F4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.10 (1.01-1.1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034E39F" w14:textId="77777777" w:rsidR="00195BF8" w:rsidRPr="00D05595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</w:pPr>
            <w:r w:rsidRPr="00D05595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1.08 (1.00-1.17)</w:t>
            </w:r>
          </w:p>
        </w:tc>
      </w:tr>
      <w:tr w:rsidR="00195BF8" w:rsidRPr="003D738D" w14:paraId="6F08224B" w14:textId="77777777" w:rsidTr="00AD4CF9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665519E" w14:textId="5AE6AFBA" w:rsidR="00195BF8" w:rsidRPr="005E7395" w:rsidRDefault="00261B3B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Older </w:t>
            </w:r>
            <w:r w:rsidR="00195BF8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age 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F8E121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8/26 (30.8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E19AD0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84/382 (22.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FCDFB9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.58 (0.66-3.7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1FA4F6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.43 (0.58-3.54)</w:t>
            </w:r>
          </w:p>
        </w:tc>
      </w:tr>
      <w:tr w:rsidR="00195BF8" w:rsidRPr="0052068D" w14:paraId="6C040CEC" w14:textId="77777777" w:rsidTr="00AD4CF9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618888A" w14:textId="7777777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82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3AE230" w14:textId="77777777" w:rsidR="00195BF8" w:rsidRPr="0052068D" w:rsidRDefault="00195BF8" w:rsidP="00AD4CF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Second screeners</w:t>
            </w:r>
          </w:p>
        </w:tc>
      </w:tr>
      <w:tr w:rsidR="00195BF8" w:rsidRPr="0052068D" w14:paraId="50FC91A0" w14:textId="77777777" w:rsidTr="00AD4CF9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270B07E" w14:textId="5EF064AF" w:rsidR="00195BF8" w:rsidRPr="0052068D" w:rsidRDefault="00261B3B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Younger age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2FCE3A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274/1926 (66.1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077C09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4090/6055 (67.5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2E2D7F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94 (0.84-1.0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94653C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90 (0.81-1.01)</w:t>
            </w:r>
          </w:p>
        </w:tc>
      </w:tr>
      <w:tr w:rsidR="00195BF8" w:rsidRPr="009D7A19" w14:paraId="55E9E2B3" w14:textId="77777777" w:rsidTr="00AD4CF9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46B975F" w14:textId="47537FEA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Targeted age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2E9ACEBC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957/2970 (65.9%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3F9D71F" w14:textId="3BB78689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1</w:t>
            </w:r>
            <w:r w:rsidR="00B21255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690/18</w:t>
            </w:r>
            <w:r w:rsidR="00B21255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42 (64.4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2BE650E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.07 (0.98-1.1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D3784AD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.05 (0.96-1.14)</w:t>
            </w:r>
          </w:p>
        </w:tc>
      </w:tr>
      <w:tr w:rsidR="00195BF8" w:rsidRPr="006927C3" w14:paraId="3A7458D2" w14:textId="77777777" w:rsidTr="00AD4CF9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8AABEA1" w14:textId="4E7182F9" w:rsidR="00195BF8" w:rsidRPr="0052068D" w:rsidRDefault="00261B3B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Older </w:t>
            </w:r>
            <w:r w:rsidR="00195BF8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age 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5FD28C" w14:textId="77777777" w:rsidR="00195BF8" w:rsidRPr="002853E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6/25 (24.0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1D1736" w14:textId="77777777" w:rsidR="00195BF8" w:rsidRPr="002853E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24/463 (26.8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1017A2" w14:textId="77777777" w:rsidR="00195BF8" w:rsidRPr="002853E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86 (0.34-2.2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67715A" w14:textId="77777777" w:rsidR="00195BF8" w:rsidRPr="002853E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85 (0.32-2.22)</w:t>
            </w:r>
          </w:p>
        </w:tc>
      </w:tr>
      <w:tr w:rsidR="00195BF8" w:rsidRPr="0052068D" w14:paraId="06806849" w14:textId="77777777" w:rsidTr="00AD4CF9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C8042F0" w14:textId="7777777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82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94B212" w14:textId="77777777" w:rsidR="00195BF8" w:rsidRPr="0052068D" w:rsidRDefault="00195BF8" w:rsidP="00AD4CF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Third and subsequent screeners</w:t>
            </w:r>
          </w:p>
        </w:tc>
      </w:tr>
      <w:tr w:rsidR="00195BF8" w:rsidRPr="0052068D" w14:paraId="7194D262" w14:textId="77777777" w:rsidTr="00AD4CF9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72D62DC" w14:textId="73BA7BF8" w:rsidR="00195BF8" w:rsidRPr="0052068D" w:rsidRDefault="00261B3B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Younger age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363715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507/1926 (78.2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EC246F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5709/7144 (79.9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3E56EB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91 (0.80-1.0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994FBE" w14:textId="77777777" w:rsidR="00195BF8" w:rsidRPr="00D05595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</w:pPr>
            <w:r w:rsidRPr="00D05595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0.88 (0.77-1.01)</w:t>
            </w:r>
          </w:p>
        </w:tc>
      </w:tr>
      <w:tr w:rsidR="00195BF8" w:rsidRPr="003D738D" w14:paraId="39F4371D" w14:textId="77777777" w:rsidTr="00AD4CF9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557F9CD" w14:textId="5432E06A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Targeted age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4B17311F" w14:textId="60D2E7F3" w:rsidR="00195BF8" w:rsidRPr="003D73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3</w:t>
            </w:r>
            <w:r w:rsidR="00B21255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34/16</w:t>
            </w:r>
            <w:r w:rsidR="00B21255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649 (78.9%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3C451A5" w14:textId="77777777" w:rsidR="00195BF8" w:rsidRPr="003D73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13580/143804 (79.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D7D098C" w14:textId="77777777" w:rsidR="00195BF8" w:rsidRPr="003D73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98 (0.94-1.03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0E41B33" w14:textId="77777777" w:rsidR="00195BF8" w:rsidRPr="003D73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97 (0.93-1.02)</w:t>
            </w:r>
          </w:p>
        </w:tc>
      </w:tr>
      <w:tr w:rsidR="00195BF8" w:rsidRPr="0006370A" w14:paraId="224E088E" w14:textId="77777777" w:rsidTr="00AD4CF9">
        <w:trPr>
          <w:trHeight w:val="300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273A" w14:textId="74717120" w:rsidR="00195BF8" w:rsidRPr="0052068D" w:rsidRDefault="00261B3B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Older </w:t>
            </w:r>
            <w:r w:rsidR="00195BF8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age 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34D827" w14:textId="77777777" w:rsidR="00195BF8" w:rsidRPr="0006370A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603/1372 (44.0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552237" w14:textId="61594ABD" w:rsidR="00195BF8" w:rsidRPr="0006370A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8533/20</w:t>
            </w:r>
            <w:r w:rsidR="00B21255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207 (42.2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0E6DD9" w14:textId="77777777" w:rsidR="00195BF8" w:rsidRPr="0006370A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.08 (0.94-1.2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98FDD0" w14:textId="77777777" w:rsidR="00195BF8" w:rsidRPr="0006370A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.10 (0.96-1.26)</w:t>
            </w:r>
          </w:p>
        </w:tc>
      </w:tr>
      <w:tr w:rsidR="00195BF8" w:rsidRPr="0052068D" w14:paraId="11EFF636" w14:textId="77777777" w:rsidTr="00AD4CF9">
        <w:tblPrEx>
          <w:jc w:val="center"/>
        </w:tblPrEx>
        <w:trPr>
          <w:trHeight w:val="1260"/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E9F5" w14:textId="7777777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b/>
                <w:bCs/>
              </w:rPr>
              <w:br/>
            </w:r>
            <w:r w:rsidRPr="00D05595">
              <w:rPr>
                <w:b/>
                <w:bCs/>
              </w:rPr>
              <w:t>(c</w:t>
            </w:r>
            <w:r>
              <w:rPr>
                <w:b/>
                <w:bCs/>
              </w:rPr>
              <w:t xml:space="preserve">) </w:t>
            </w:r>
            <w:r w:rsidRPr="00D05595">
              <w:rPr>
                <w:b/>
                <w:bCs/>
              </w:rPr>
              <w:t>High SEIFA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DE2297" w14:textId="7777777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Proportion of 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screening events relating to women </w:t>
            </w:r>
            <w:r w:rsidRPr="0052068D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notified as dense</w:t>
            </w: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who rescreene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E1B261" w14:textId="7777777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Proportion of 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screening events relating to women</w:t>
            </w: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</w:t>
            </w:r>
            <w:r w:rsidRPr="0052068D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not notified</w:t>
            </w: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who rescreen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4FD92" w14:textId="7777777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Unadjusted </w:t>
            </w: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0084B5" w14:textId="7777777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Multivaria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ble</w:t>
            </w: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adjusted* OR (95% CI)</w:t>
            </w:r>
          </w:p>
        </w:tc>
      </w:tr>
      <w:tr w:rsidR="00195BF8" w:rsidRPr="0052068D" w14:paraId="110BA6E4" w14:textId="77777777" w:rsidTr="00AD4CF9">
        <w:tblPrEx>
          <w:jc w:val="center"/>
        </w:tblPrEx>
        <w:trPr>
          <w:trHeight w:val="300"/>
          <w:jc w:val="center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4305" w14:textId="7777777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82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bottom"/>
            <w:hideMark/>
          </w:tcPr>
          <w:p w14:paraId="53A8E2A5" w14:textId="77777777" w:rsidR="00195BF8" w:rsidRPr="0052068D" w:rsidRDefault="00195BF8" w:rsidP="00AD4CF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First screeners</w:t>
            </w:r>
          </w:p>
        </w:tc>
      </w:tr>
      <w:tr w:rsidR="00195BF8" w:rsidRPr="0052068D" w14:paraId="409C7291" w14:textId="77777777" w:rsidTr="00AD4CF9">
        <w:tblPrEx>
          <w:jc w:val="center"/>
        </w:tblPrEx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70E2F3B" w14:textId="3F0DD635" w:rsidR="00195BF8" w:rsidRPr="0052068D" w:rsidRDefault="00261B3B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Younger age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3698F7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4829/9361 (51.6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970DDA" w14:textId="425CC9D1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2</w:t>
            </w:r>
            <w:r w:rsidR="00B21255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844/23</w:t>
            </w:r>
            <w:r w:rsidR="00B21255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887 (53.8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FB4108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92 (0.87-0.9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FAABC5" w14:textId="77777777" w:rsidR="00195BF8" w:rsidRPr="00D05595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</w:pPr>
            <w:r w:rsidRPr="00D05595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0.90 (0.85-0.94)</w:t>
            </w:r>
          </w:p>
        </w:tc>
      </w:tr>
      <w:tr w:rsidR="00195BF8" w:rsidRPr="009D7A19" w14:paraId="37094800" w14:textId="77777777" w:rsidTr="00AD4CF9">
        <w:tblPrEx>
          <w:jc w:val="center"/>
        </w:tblPrEx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CE401E3" w14:textId="10DF7338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Targeted age 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622939CE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4317/7273 (59.4%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29B7398" w14:textId="5C07819A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8</w:t>
            </w:r>
            <w:r w:rsidR="00B21255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521/32</w:t>
            </w:r>
            <w:r w:rsidR="00B21255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280 (57.4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0AE6D4F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.08 (1.03-1.1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EA41012" w14:textId="77777777" w:rsidR="00195BF8" w:rsidRPr="00D05595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</w:pPr>
            <w:r w:rsidRPr="00D05595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1.07 (1.02-1.13)</w:t>
            </w:r>
          </w:p>
        </w:tc>
      </w:tr>
      <w:tr w:rsidR="00195BF8" w:rsidRPr="003D738D" w14:paraId="76DB50CB" w14:textId="77777777" w:rsidTr="00AD4CF9">
        <w:tblPrEx>
          <w:jc w:val="center"/>
        </w:tblPrEx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A1BF58C" w14:textId="29622DDD" w:rsidR="00195BF8" w:rsidRPr="005E7395" w:rsidRDefault="00261B3B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Older </w:t>
            </w:r>
            <w:r w:rsidR="00195BF8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age 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A7FBFD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2/75 (16.0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7AE3C3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228/954 (23.9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809B4A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61 (0.32-1.1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D22B7F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57 (0.30-1.10)</w:t>
            </w:r>
          </w:p>
        </w:tc>
      </w:tr>
      <w:tr w:rsidR="00195BF8" w:rsidRPr="0052068D" w14:paraId="660D1666" w14:textId="77777777" w:rsidTr="00AD4CF9">
        <w:tblPrEx>
          <w:jc w:val="center"/>
        </w:tblPrEx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6B77BA6" w14:textId="7777777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82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0F8278" w14:textId="77777777" w:rsidR="00195BF8" w:rsidRPr="0052068D" w:rsidRDefault="00195BF8" w:rsidP="00AD4CF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Second screeners</w:t>
            </w:r>
          </w:p>
        </w:tc>
      </w:tr>
      <w:tr w:rsidR="00195BF8" w:rsidRPr="0052068D" w14:paraId="6ED88873" w14:textId="77777777" w:rsidTr="00AD4CF9">
        <w:tblPrEx>
          <w:jc w:val="center"/>
        </w:tblPrEx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F213AF9" w14:textId="36863B8C" w:rsidR="00195BF8" w:rsidRPr="0052068D" w:rsidRDefault="00261B3B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Younger age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E015DB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3765/5672 (66.4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B363A1" w14:textId="1F2D00DD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0</w:t>
            </w:r>
            <w:r w:rsidR="00B21255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635/15</w:t>
            </w:r>
            <w:r w:rsidR="00B21255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607 (68.1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01CEA3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92 (0.87-0.9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611110" w14:textId="77777777" w:rsidR="00195BF8" w:rsidRPr="00D05595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</w:pPr>
            <w:r w:rsidRPr="00D05595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0.91 (0.85-0.97</w:t>
            </w:r>
            <w:r w:rsidRPr="00D05595">
              <w:rPr>
                <w:rFonts w:ascii="Calibri" w:eastAsia="Times New Roman" w:hAnsi="Calibri" w:cs="Times New Roman"/>
                <w:color w:val="000000"/>
                <w:lang w:eastAsia="en-NZ"/>
              </w:rPr>
              <w:t>)</w:t>
            </w:r>
          </w:p>
        </w:tc>
      </w:tr>
      <w:tr w:rsidR="00195BF8" w:rsidRPr="009D7A19" w14:paraId="43B3A53A" w14:textId="77777777" w:rsidTr="00AD4CF9">
        <w:tblPrEx>
          <w:jc w:val="center"/>
        </w:tblPrEx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3F7845D" w14:textId="56A72F8B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Targeted age 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499D9C81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4864/7395 (65.8%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E89EDF6" w14:textId="3034E20D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24</w:t>
            </w:r>
            <w:r w:rsidR="00B21255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474/37</w:t>
            </w:r>
            <w:r w:rsidR="00B21255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205 (65.8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C7ABBD3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.00 (0.95-1.0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B84761B" w14:textId="77777777" w:rsidR="00195BF8" w:rsidRPr="00C1313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99 (0.94-1.04)</w:t>
            </w:r>
          </w:p>
        </w:tc>
      </w:tr>
      <w:tr w:rsidR="00195BF8" w:rsidRPr="006927C3" w14:paraId="11AD44C0" w14:textId="77777777" w:rsidTr="00AD4CF9">
        <w:tblPrEx>
          <w:jc w:val="center"/>
        </w:tblPrEx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DD67D7B" w14:textId="6DAE1F8D" w:rsidR="00195BF8" w:rsidRPr="0052068D" w:rsidRDefault="00261B3B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Older </w:t>
            </w:r>
            <w:r w:rsidR="00195BF8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age 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98C89B" w14:textId="77777777" w:rsidR="00195BF8" w:rsidRPr="002853E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35/121 (28.9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548B84" w14:textId="77777777" w:rsidR="00195BF8" w:rsidRPr="002853E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312/1032 (30.2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79436A" w14:textId="77777777" w:rsidR="00195BF8" w:rsidRPr="002853E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94 (0.62-1.4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1BE1AB" w14:textId="77777777" w:rsidR="00195BF8" w:rsidRPr="002853E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99 (0.65-1.50)</w:t>
            </w:r>
          </w:p>
        </w:tc>
      </w:tr>
      <w:tr w:rsidR="00195BF8" w:rsidRPr="0052068D" w14:paraId="351B23B7" w14:textId="77777777" w:rsidTr="00AD4CF9">
        <w:tblPrEx>
          <w:jc w:val="center"/>
        </w:tblPrEx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F33353E" w14:textId="77777777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82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8E6DE8" w14:textId="77777777" w:rsidR="00195BF8" w:rsidRPr="0052068D" w:rsidRDefault="00195BF8" w:rsidP="00AD4CF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52068D">
              <w:rPr>
                <w:rFonts w:ascii="Calibri" w:eastAsia="Times New Roman" w:hAnsi="Calibri" w:cs="Times New Roman"/>
                <w:color w:val="000000"/>
                <w:lang w:eastAsia="en-NZ"/>
              </w:rPr>
              <w:t>Third and subsequent screeners</w:t>
            </w:r>
          </w:p>
        </w:tc>
      </w:tr>
      <w:tr w:rsidR="00195BF8" w:rsidRPr="0052068D" w14:paraId="4FF9D2AC" w14:textId="77777777" w:rsidTr="00AD4CF9">
        <w:tblPrEx>
          <w:jc w:val="center"/>
        </w:tblPrEx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D35F36D" w14:textId="4BFD4AA6" w:rsidR="00195BF8" w:rsidRPr="0052068D" w:rsidRDefault="00261B3B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Younger age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C89588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4678/5989 (78.1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1D62D7" w14:textId="2AB55431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4</w:t>
            </w:r>
            <w:r w:rsidR="00B21255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661/18</w:t>
            </w:r>
            <w:r w:rsidR="00B21255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87 (80.6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65A32E" w14:textId="77777777" w:rsidR="00195BF8" w:rsidRPr="005206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85 (0.79-0.9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31E3B7" w14:textId="77777777" w:rsidR="00195BF8" w:rsidRPr="00D05595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</w:pPr>
            <w:r w:rsidRPr="00D05595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0.83 (0.76-0.89)</w:t>
            </w:r>
          </w:p>
        </w:tc>
      </w:tr>
      <w:tr w:rsidR="00195BF8" w:rsidRPr="003D738D" w14:paraId="1EBD1147" w14:textId="77777777" w:rsidTr="00AD4CF9">
        <w:tblPrEx>
          <w:jc w:val="center"/>
        </w:tblPrEx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E13FF9A" w14:textId="4F25A7D5" w:rsidR="00195BF8" w:rsidRPr="0052068D" w:rsidRDefault="00195BF8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Targeted age 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20419F19" w14:textId="3D1CC603" w:rsidR="00195BF8" w:rsidRPr="003D73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34</w:t>
            </w:r>
            <w:r w:rsidR="00B21255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437/43</w:t>
            </w:r>
            <w:r w:rsidR="00B21255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91 (79.7%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08147FE" w14:textId="77777777" w:rsidR="00195BF8" w:rsidRPr="003D73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233743/291445 (80.2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AB3A0CE" w14:textId="77777777" w:rsidR="00195BF8" w:rsidRPr="003D738D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96 (0.93-0.9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82CEE41" w14:textId="77777777" w:rsidR="00195BF8" w:rsidRPr="00D05595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</w:pPr>
            <w:r w:rsidRPr="00D05595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0.95 (0.92-0.98)</w:t>
            </w:r>
          </w:p>
        </w:tc>
      </w:tr>
      <w:tr w:rsidR="00195BF8" w:rsidRPr="0006370A" w14:paraId="399DE074" w14:textId="77777777" w:rsidTr="00AD4CF9">
        <w:tblPrEx>
          <w:jc w:val="center"/>
        </w:tblPrEx>
        <w:trPr>
          <w:trHeight w:val="300"/>
          <w:jc w:val="center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8637" w14:textId="34E61008" w:rsidR="00195BF8" w:rsidRPr="0052068D" w:rsidRDefault="00261B3B" w:rsidP="00AD4CF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Older </w:t>
            </w:r>
            <w:r w:rsidR="00195BF8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age 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C5D960" w14:textId="77777777" w:rsidR="00195BF8" w:rsidRPr="0006370A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104/2852 (38.7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311935" w14:textId="35032220" w:rsidR="00195BF8" w:rsidRPr="0006370A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13</w:t>
            </w:r>
            <w:r w:rsidR="00B21255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727/34</w:t>
            </w:r>
            <w:r w:rsidR="00B21255"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469 (39.8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A0DE38" w14:textId="77777777" w:rsidR="00195BF8" w:rsidRPr="0006370A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91 (0.82-1.0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79EDA0" w14:textId="77777777" w:rsidR="00195BF8" w:rsidRPr="0006370A" w:rsidRDefault="00195BF8" w:rsidP="00AD4CF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.92 (0.83-1.01)</w:t>
            </w:r>
          </w:p>
        </w:tc>
      </w:tr>
    </w:tbl>
    <w:p w14:paraId="0B8D0227" w14:textId="3454C1C3" w:rsidR="00D41452" w:rsidRDefault="00195BF8" w:rsidP="004C3770">
      <w:pPr>
        <w:spacing w:line="480" w:lineRule="auto"/>
      </w:pPr>
      <w:r w:rsidRPr="00FE1184">
        <w:rPr>
          <w:rFonts w:ascii="Calibri" w:eastAsia="Times New Roman" w:hAnsi="Calibri" w:cs="Times New Roman"/>
          <w:color w:val="000000"/>
          <w:sz w:val="20"/>
          <w:szCs w:val="20"/>
          <w:lang w:eastAsia="en-NZ"/>
        </w:rPr>
        <w:t>*The multivariable logistic regression model includes density notification status, family history, disability status, Aboriginal and Torres Strait Islander status, country of birth, English is spoken at home (yes/no), ARIA and SE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NZ"/>
        </w:rPr>
        <w:t>I</w:t>
      </w:r>
      <w:r w:rsidRPr="00FE1184">
        <w:rPr>
          <w:rFonts w:ascii="Calibri" w:eastAsia="Times New Roman" w:hAnsi="Calibri" w:cs="Times New Roman"/>
          <w:color w:val="000000"/>
          <w:sz w:val="20"/>
          <w:szCs w:val="20"/>
          <w:lang w:eastAsia="en-NZ"/>
        </w:rPr>
        <w:t>FA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NZ"/>
        </w:rPr>
        <w:t xml:space="preserve">; Bold font indicates </w:t>
      </w:r>
      <w:r w:rsidR="004C3770">
        <w:rPr>
          <w:rFonts w:ascii="Calibri" w:eastAsia="Times New Roman" w:hAnsi="Calibri" w:cs="Times New Roman"/>
          <w:color w:val="000000"/>
          <w:sz w:val="20"/>
          <w:szCs w:val="20"/>
          <w:lang w:eastAsia="en-NZ"/>
        </w:rPr>
        <w:t xml:space="preserve">CI that does not include </w:t>
      </w:r>
      <w:r w:rsidR="003734F6">
        <w:rPr>
          <w:rFonts w:ascii="Calibri" w:eastAsia="Times New Roman" w:hAnsi="Calibri" w:cs="Times New Roman"/>
          <w:color w:val="000000"/>
          <w:sz w:val="20"/>
          <w:szCs w:val="20"/>
          <w:lang w:eastAsia="en-NZ"/>
        </w:rPr>
        <w:t>1</w:t>
      </w:r>
      <w:r w:rsidR="004C3770">
        <w:rPr>
          <w:rFonts w:ascii="Calibri" w:eastAsia="Times New Roman" w:hAnsi="Calibri" w:cs="Times New Roman"/>
          <w:color w:val="000000"/>
          <w:sz w:val="20"/>
          <w:szCs w:val="20"/>
          <w:lang w:eastAsia="en-NZ"/>
        </w:rPr>
        <w:t>.</w:t>
      </w:r>
      <w:bookmarkStart w:id="3" w:name="_GoBack"/>
      <w:bookmarkEnd w:id="3"/>
    </w:p>
    <w:sectPr w:rsidR="00D41452" w:rsidSect="00BE7AA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8F2751"/>
    <w:multiLevelType w:val="hybridMultilevel"/>
    <w:tmpl w:val="F1782068"/>
    <w:lvl w:ilvl="0" w:tplc="6FB4E74C">
      <w:start w:val="1"/>
      <w:numFmt w:val="lowerLetter"/>
      <w:lvlText w:val="(%1)"/>
      <w:lvlJc w:val="left"/>
      <w:pPr>
        <w:ind w:left="36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BF8"/>
    <w:rsid w:val="00182BB2"/>
    <w:rsid w:val="00195BF8"/>
    <w:rsid w:val="00261B3B"/>
    <w:rsid w:val="00282FE3"/>
    <w:rsid w:val="003734F6"/>
    <w:rsid w:val="00460DBF"/>
    <w:rsid w:val="004C3770"/>
    <w:rsid w:val="00734706"/>
    <w:rsid w:val="00744720"/>
    <w:rsid w:val="007D51BE"/>
    <w:rsid w:val="00B21255"/>
    <w:rsid w:val="00BE7AAA"/>
    <w:rsid w:val="00D41452"/>
    <w:rsid w:val="00F7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133B2"/>
  <w15:chartTrackingRefBased/>
  <w15:docId w15:val="{0990D0C5-3BC8-48BB-B29A-A5DAF7A7B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BF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5BF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BF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95B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081</Words>
  <Characters>6163</Characters>
  <Application>Microsoft Office Word</Application>
  <DocSecurity>0</DocSecurity>
  <Lines>51</Lines>
  <Paragraphs>14</Paragraphs>
  <ScaleCrop>false</ScaleCrop>
  <Company/>
  <LinksUpToDate>false</LinksUpToDate>
  <CharactersWithSpaces>7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Pirikahu</dc:creator>
  <cp:keywords/>
  <dc:description/>
  <cp:lastModifiedBy>Nithya R.</cp:lastModifiedBy>
  <cp:revision>8</cp:revision>
  <dcterms:created xsi:type="dcterms:W3CDTF">2021-11-09T06:45:00Z</dcterms:created>
  <dcterms:modified xsi:type="dcterms:W3CDTF">2021-12-24T01:39:00Z</dcterms:modified>
</cp:coreProperties>
</file>